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F805" w14:textId="56F56471" w:rsidR="003061E4" w:rsidRPr="00C370DD" w:rsidRDefault="00C370DD" w:rsidP="003827C4">
      <w:pPr>
        <w:jc w:val="center"/>
        <w:rPr>
          <w:szCs w:val="21"/>
        </w:rPr>
      </w:pPr>
      <w:bookmarkStart w:id="0" w:name="_Hlk140830254"/>
      <w:r w:rsidRPr="003827C4">
        <w:rPr>
          <w:rFonts w:ascii="Times New Roman" w:hAnsi="Times New Roman" w:cs="Times New Roman"/>
          <w:b/>
          <w:bCs/>
          <w:szCs w:val="21"/>
        </w:rPr>
        <w:t>T</w:t>
      </w:r>
      <w:r w:rsidRPr="003827C4">
        <w:rPr>
          <w:rFonts w:ascii="Times New Roman" w:hAnsi="Times New Roman" w:cs="Times New Roman" w:hint="eastAsia"/>
          <w:b/>
          <w:bCs/>
          <w:szCs w:val="21"/>
        </w:rPr>
        <w:t>able</w:t>
      </w:r>
      <w:r w:rsidR="00DB48CF" w:rsidRPr="003827C4">
        <w:rPr>
          <w:rFonts w:ascii="Times New Roman" w:hAnsi="Times New Roman" w:cs="Times New Roman"/>
          <w:b/>
          <w:bCs/>
          <w:szCs w:val="21"/>
        </w:rPr>
        <w:t>S</w:t>
      </w:r>
      <w:r w:rsidRPr="003827C4">
        <w:rPr>
          <w:rFonts w:ascii="Times New Roman" w:hAnsi="Times New Roman" w:cs="Times New Roman"/>
          <w:b/>
          <w:bCs/>
          <w:szCs w:val="21"/>
        </w:rPr>
        <w:t>1</w:t>
      </w:r>
      <w:r w:rsidRPr="00C370DD">
        <w:rPr>
          <w:rFonts w:ascii="Times New Roman" w:hAnsi="Times New Roman" w:cs="Times New Roman"/>
          <w:szCs w:val="21"/>
        </w:rPr>
        <w:t xml:space="preserve">. </w:t>
      </w:r>
      <w:r w:rsidRPr="00C370DD">
        <w:rPr>
          <w:rFonts w:ascii="Times New Roman" w:hAnsi="Times New Roman" w:cs="Times New Roman"/>
          <w:color w:val="1D1D1B"/>
          <w:szCs w:val="21"/>
        </w:rPr>
        <w:t>List of primers used in this study</w:t>
      </w:r>
    </w:p>
    <w:tbl>
      <w:tblPr>
        <w:tblStyle w:val="a7"/>
        <w:tblW w:w="0" w:type="auto"/>
        <w:tblInd w:w="-142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3222"/>
        <w:gridCol w:w="783"/>
        <w:gridCol w:w="1199"/>
        <w:gridCol w:w="750"/>
        <w:gridCol w:w="646"/>
      </w:tblGrid>
      <w:tr w:rsidR="00844724" w:rsidRPr="004B0F39" w14:paraId="7F86F2E9" w14:textId="77777777" w:rsidTr="000C5F6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616321D2" w14:textId="76DECDEE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Style w:val="fontstyle01"/>
                <w:rFonts w:ascii="Times New Roman" w:hAnsi="Times New Roman" w:cs="Times New Roman"/>
                <w:b/>
                <w:bCs/>
                <w:sz w:val="13"/>
                <w:szCs w:val="13"/>
              </w:rPr>
              <w:t>Prim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55666" w14:textId="372C1469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tection method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04A1D" w14:textId="1C82B924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Style w:val="fontstyle01"/>
                <w:rFonts w:ascii="Times New Roman" w:hAnsi="Times New Roman" w:cs="Times New Roman"/>
                <w:b/>
                <w:bCs/>
                <w:sz w:val="13"/>
                <w:szCs w:val="13"/>
              </w:rPr>
              <w:t>Sequence 5</w:t>
            </w:r>
            <w:r w:rsidRPr="004B0F39">
              <w:rPr>
                <w:rStyle w:val="fontstyle21"/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′ </w:t>
            </w:r>
            <w:r w:rsidRPr="004B0F39">
              <w:rPr>
                <w:rStyle w:val="fontstyle01"/>
                <w:rFonts w:ascii="Times New Roman" w:hAnsi="Times New Roman" w:cs="Times New Roman"/>
                <w:b/>
                <w:bCs/>
                <w:sz w:val="13"/>
                <w:szCs w:val="13"/>
              </w:rPr>
              <w:t>- 3</w:t>
            </w:r>
            <w:r w:rsidRPr="004B0F39">
              <w:rPr>
                <w:rStyle w:val="fontstyle21"/>
                <w:rFonts w:ascii="Times New Roman" w:hAnsi="Times New Roman" w:cs="Times New Roman"/>
                <w:b/>
                <w:bCs/>
                <w:sz w:val="13"/>
                <w:szCs w:val="13"/>
              </w:rPr>
              <w:t>′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5D840" w14:textId="666073E6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ocation (</w:t>
            </w:r>
            <w:proofErr w:type="spellStart"/>
            <w:r w:rsidRPr="004B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t</w:t>
            </w:r>
            <w:proofErr w:type="spellEnd"/>
            <w:r w:rsidRPr="004B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7D3FE" w14:textId="55726F26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urpos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5F5F6" w14:textId="1B48D687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Style w:val="fontstyle01"/>
                <w:rFonts w:ascii="Times New Roman" w:hAnsi="Times New Roman" w:cs="Times New Roman"/>
                <w:b/>
                <w:bCs/>
                <w:sz w:val="13"/>
                <w:szCs w:val="13"/>
              </w:rPr>
              <w:t>size (bp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82A2E" w14:textId="53817226" w:rsidR="002D7E7F" w:rsidRPr="004B0F39" w:rsidRDefault="002D7E7F" w:rsidP="00DA64B9">
            <w:pPr>
              <w:widowControl/>
              <w:kinsoku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ferences</w:t>
            </w:r>
          </w:p>
        </w:tc>
      </w:tr>
      <w:tr w:rsidR="009F34ED" w:rsidRPr="004B0F39" w14:paraId="3427DC76" w14:textId="77777777" w:rsidTr="000C5F63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1CA6E" w14:textId="21BF3533" w:rsidR="009F34ED" w:rsidRPr="004B0F39" w:rsidRDefault="009F34ED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PV1-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FCC7A" w14:textId="716A74D9" w:rsidR="009F34ED" w:rsidRPr="004B0F39" w:rsidRDefault="009F34ED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46188" w14:textId="734457C7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ATGGTTGGTGACTCTTTGTT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0B444" w14:textId="460EC20A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396-787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D56A2" w14:textId="25C3DBC7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3F0E9" w14:textId="1F0A4641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392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8E3F86" w14:textId="05D2189D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</w:p>
        </w:tc>
      </w:tr>
      <w:tr w:rsidR="009F34ED" w:rsidRPr="004B0F39" w14:paraId="4A180B3C" w14:textId="77777777" w:rsidTr="000C5F63">
        <w:trPr>
          <w:trHeight w:val="38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415A1B" w14:textId="6260362F" w:rsidR="009F34ED" w:rsidRPr="004B0F39" w:rsidRDefault="009F34ED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PV1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2AA355" w14:textId="77777777" w:rsidR="009F34ED" w:rsidRPr="004B0F39" w:rsidRDefault="009F34ED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4C8F8E0" w14:textId="6E691142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ACATTTGATTGACACTTCCC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F5385" w14:textId="77777777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197E5" w14:textId="77777777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C28FA2A" w14:textId="00E16237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left w:val="nil"/>
              <w:bottom w:val="nil"/>
              <w:right w:val="nil"/>
            </w:tcBorders>
          </w:tcPr>
          <w:p w14:paraId="6D009319" w14:textId="4C2014FD" w:rsidR="009F34ED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B29DC" w:rsidRPr="004B0F39" w14:paraId="3580581A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3DF08" w14:textId="6B8C452F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B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3FEE67" w14:textId="69A87D83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56A9BD9C" w14:textId="7211E6E2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CTACAAGTGGGACATTGGA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B6E587" w14:textId="6D748326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1450-1582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74220D" w14:textId="5331BDA4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FFBFA" w14:textId="09AB5F79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133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BDB7E" w14:textId="2551CA92" w:rsidR="002B29DC" w:rsidRPr="004B0F39" w:rsidRDefault="00DA64B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</w:t>
            </w:r>
            <w:r w:rsidR="004B0F39"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24]</w:t>
            </w:r>
          </w:p>
        </w:tc>
      </w:tr>
      <w:tr w:rsidR="002B29DC" w:rsidRPr="004B0F39" w14:paraId="17895F84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C0A36E" w14:textId="50C186E1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B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A7F76" w14:textId="77777777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908BD2A" w14:textId="5297E21C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AGCTTGATTGCATTCACGA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2283BA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42CBE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8BCFD3" w14:textId="054B2AC3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4DD24A" w14:textId="30927B2A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B29DC" w:rsidRPr="004B0F39" w14:paraId="3AA93013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1FD89" w14:textId="7E838659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Bu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081530" w14:textId="7FE3EB05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421908E" w14:textId="36E6B5D3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OLE_LINK1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CTGGTTTAATCCAGCAGACT</w:t>
            </w:r>
            <w:bookmarkEnd w:id="1"/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108CB" w14:textId="602820E9" w:rsidR="002B29DC" w:rsidRPr="004B0F39" w:rsidRDefault="00F817D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2872-3074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707C4" w14:textId="1A6830CC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2DF5D0" w14:textId="774667F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黑体" w:hAnsi="Times New Roman" w:cs="Times New Roman"/>
                <w:spacing w:val="23"/>
                <w:sz w:val="13"/>
                <w:szCs w:val="13"/>
                <w:shd w:val="clear" w:color="auto" w:fill="FFFFFF"/>
              </w:rPr>
              <w:t>202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36150" w14:textId="6BFE6980" w:rsidR="002B29DC" w:rsidRPr="004B0F39" w:rsidRDefault="004B0F3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25]</w:t>
            </w:r>
          </w:p>
        </w:tc>
      </w:tr>
      <w:tr w:rsidR="002B29DC" w:rsidRPr="004B0F39" w14:paraId="5AB54AAE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A625F8" w14:textId="4504F4F6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Bu</w:t>
            </w:r>
            <w:r w:rsidR="00F817D3" w:rsidRPr="004B0F39">
              <w:rPr>
                <w:rFonts w:ascii="Times New Roman" w:hAnsi="Times New Roman" w:cs="Times New Roman"/>
                <w:sz w:val="13"/>
                <w:szCs w:val="13"/>
              </w:rPr>
              <w:t>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0B3F23" w14:textId="77777777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681E35B" w14:textId="793F19B8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GAAGACCAAGGTAGTAGGT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AC64F7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7F0B15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E8FBF8" w14:textId="3C61D6ED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FBD207" w14:textId="4D3BEC6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B29DC" w:rsidRPr="004B0F39" w14:paraId="58C7F432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D53BE" w14:textId="03468230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ChP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426050" w14:textId="47124B61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975B10F" w14:textId="0A10E2E8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GTGCGACGACGGAAGATAT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657AD" w14:textId="3CCF3662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2185-2516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2E6FC6" w14:textId="2A24C5FF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82D65E" w14:textId="2C792175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黑体" w:hAnsi="Times New Roman" w:cs="Times New Roman"/>
                <w:spacing w:val="23"/>
                <w:sz w:val="13"/>
                <w:szCs w:val="13"/>
                <w:shd w:val="clear" w:color="auto" w:fill="FFFFFF"/>
              </w:rPr>
              <w:t>332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6D360" w14:textId="5CEB0E12" w:rsidR="002B29DC" w:rsidRPr="004B0F39" w:rsidRDefault="00F970FF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21]</w:t>
            </w:r>
          </w:p>
        </w:tc>
      </w:tr>
      <w:tr w:rsidR="002B29DC" w:rsidRPr="004B0F39" w14:paraId="2F57DE0A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F018B4" w14:textId="037DE9DA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ChP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07281" w14:textId="77777777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556592C8" w14:textId="115591F9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CAACACCACCATCTCCTGCT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CED48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7A8D7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51719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3EF7F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B29DC" w:rsidRPr="004B0F39" w14:paraId="57BC1BC8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DE5B2" w14:textId="3DE74CA5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SCV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91C31E" w14:textId="313C8C21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7F72D7E" w14:textId="401E63DB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CTAAGGTCTGCCTCAGGTG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98FB36" w14:textId="74BDD302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558-</w:t>
            </w:r>
            <w:r w:rsidR="00FB4FD9" w:rsidRPr="004B0F39">
              <w:rPr>
                <w:rFonts w:ascii="Times New Roman" w:hAnsi="Times New Roman" w:cs="Times New Roman"/>
                <w:sz w:val="13"/>
                <w:szCs w:val="13"/>
              </w:rPr>
              <w:t>860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EA288D" w14:textId="5FCC90D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226C36" w14:textId="6EBE0996" w:rsidR="002B29DC" w:rsidRPr="004B0F39" w:rsidRDefault="00684115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303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E15ED" w14:textId="20351DC6" w:rsidR="002B29DC" w:rsidRPr="004B0F39" w:rsidRDefault="004B0F3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26]</w:t>
            </w:r>
          </w:p>
        </w:tc>
      </w:tr>
      <w:tr w:rsidR="002B29DC" w:rsidRPr="004B0F39" w14:paraId="2B5A986D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863187" w14:textId="684A114B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SCV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6D2E6" w14:textId="77777777" w:rsidR="002B29DC" w:rsidRPr="004B0F39" w:rsidRDefault="002B29DC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E7586A4" w14:textId="4EF3B432" w:rsidR="002B29DC" w:rsidRPr="004B0F39" w:rsidRDefault="00684115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CTATGTCCAGGTCGGGAGAA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BB072F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0F8C76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8C6468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4C5F1" w14:textId="77777777" w:rsidR="002B29DC" w:rsidRPr="004B0F39" w:rsidRDefault="002B29D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3D7E" w:rsidRPr="004B0F39" w14:paraId="797B040C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965A53" w14:textId="13531493" w:rsidR="00083D7E" w:rsidRPr="004B0F39" w:rsidRDefault="00083D7E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C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13FBFE" w14:textId="75FCA056" w:rsidR="00083D7E" w:rsidRPr="004B0F39" w:rsidRDefault="00EE7018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5B710F2" w14:textId="018773D3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ATTTGATTTGGCAATGCTAGATTT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11ED4E" w14:textId="02B419BA" w:rsidR="00083D7E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29127-29228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C99790" w14:textId="45DD73B4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83B10" w14:textId="27FD54AE" w:rsidR="00083D7E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102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8EC727" w14:textId="4EB60665" w:rsidR="00083D7E" w:rsidRPr="004B0F39" w:rsidRDefault="0022422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/CVMA 39</w:t>
            </w:r>
          </w:p>
        </w:tc>
      </w:tr>
      <w:tr w:rsidR="00083D7E" w:rsidRPr="004B0F39" w14:paraId="08123697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573B3D" w14:textId="0CB18C0D" w:rsidR="00083D7E" w:rsidRPr="004B0F39" w:rsidRDefault="00083D7E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CoV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888F2A" w14:textId="77777777" w:rsidR="00083D7E" w:rsidRPr="004B0F39" w:rsidRDefault="00083D7E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1E92FC7" w14:textId="529B2F0D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AACAATCACTAGATCCAGACGTTAGCT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DA9FE4" w14:textId="77777777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34A2F4" w14:textId="77777777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5C3C2A" w14:textId="77777777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CE2B6" w14:textId="77777777" w:rsidR="00083D7E" w:rsidRPr="004B0F39" w:rsidRDefault="00083D7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55D61" w:rsidRPr="004B0F39" w14:paraId="0A13313D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08AAD" w14:textId="1CED2345" w:rsidR="00055D61" w:rsidRPr="004B0F39" w:rsidRDefault="00055D61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CV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1507C9" w14:textId="3246518A" w:rsidR="00055D61" w:rsidRPr="004B0F39" w:rsidRDefault="00055D61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OLE_LINK2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  <w:bookmarkEnd w:id="2"/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0FD86418" w14:textId="5C434D2F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AACCTGCGCTAACGTGCTT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84976D" w14:textId="6142D612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7752B7" w:rsidRPr="004B0F39">
              <w:rPr>
                <w:rFonts w:ascii="Times New Roman" w:hAnsi="Times New Roman" w:cs="Times New Roman"/>
                <w:sz w:val="13"/>
                <w:szCs w:val="13"/>
              </w:rPr>
              <w:t>322-6246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B21EF8" w14:textId="5BAC93EF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5AD900" w14:textId="67925930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7752B7" w:rsidRPr="004B0F39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43A4B9" w14:textId="2489B5B8" w:rsidR="00055D61" w:rsidRPr="004B0F39" w:rsidRDefault="004B0F3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27]</w:t>
            </w:r>
          </w:p>
        </w:tc>
      </w:tr>
      <w:tr w:rsidR="00055D61" w:rsidRPr="004B0F39" w14:paraId="68DAD7C0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54B772" w14:textId="4B0C575B" w:rsidR="00055D61" w:rsidRPr="004B0F39" w:rsidRDefault="00055D61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CV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0E526D" w14:textId="77777777" w:rsidR="00055D61" w:rsidRPr="004B0F39" w:rsidRDefault="00055D61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7E7CFA68" w14:textId="0EFDE780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OLE_LINK3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CAGTGACAATACACCCAGAA</w:t>
            </w:r>
            <w:bookmarkEnd w:id="3"/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9F6DAE" w14:textId="77777777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3F7677" w14:textId="77777777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B08D4B" w14:textId="77777777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95CD2" w14:textId="77777777" w:rsidR="00055D61" w:rsidRPr="004B0F39" w:rsidRDefault="00055D61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53283" w:rsidRPr="004B0F39" w14:paraId="374CDEA2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E44F5" w14:textId="53894B14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K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680947" w14:textId="046F9978" w:rsidR="00453283" w:rsidRPr="004B0F39" w:rsidRDefault="002520DF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1838AAF5" w14:textId="3D820723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CATGCTCCTCGGTGGTCTCA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0346E4" w14:textId="50393B9E" w:rsidR="00453283" w:rsidRPr="004B0F39" w:rsidRDefault="003F67B0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7357-</w:t>
            </w:r>
            <w:r w:rsidR="00453283" w:rsidRPr="004B0F39">
              <w:rPr>
                <w:rFonts w:ascii="Times New Roman" w:hAnsi="Times New Roman" w:cs="Times New Roman"/>
                <w:sz w:val="13"/>
                <w:szCs w:val="13"/>
              </w:rPr>
              <w:t>7968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C37EC6" w14:textId="06B425F9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E316F2" w14:textId="22E1DFA1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黑体" w:hAnsi="Times New Roman" w:cs="Times New Roman"/>
                <w:spacing w:val="23"/>
                <w:sz w:val="13"/>
                <w:szCs w:val="13"/>
                <w:shd w:val="clear" w:color="auto" w:fill="FFFFFF"/>
              </w:rPr>
              <w:t>631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F4116A" w14:textId="3B3891DE" w:rsidR="00453283" w:rsidRPr="004B0F39" w:rsidRDefault="004B0F3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28]</w:t>
            </w:r>
          </w:p>
        </w:tc>
      </w:tr>
      <w:tr w:rsidR="00453283" w:rsidRPr="004B0F39" w14:paraId="68450083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433598" w14:textId="361EC859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K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6BBB50" w14:textId="77777777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AFDB202" w14:textId="5BBAE93F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TCCGGGTCCATCACAGGGT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A2D2E4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813857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5B2E55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0D4CB8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53283" w:rsidRPr="004B0F39" w14:paraId="252A2CFB" w14:textId="77777777" w:rsidTr="000C5F63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93DD6F" w14:textId="43A722E5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N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A2A863" w14:textId="645D8923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7022DF97" w14:textId="498BBE40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CCCACTGGATWTACACCCTCTC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886FD" w14:textId="1AD49201" w:rsidR="00453283" w:rsidRPr="004B0F39" w:rsidRDefault="00A00087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4655-4993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8F575F" w14:textId="48217562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7D1F3" w14:textId="0FD821BB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338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DE031D" w14:textId="0440CD71" w:rsidR="00453283" w:rsidRPr="004B0F39" w:rsidRDefault="004B0F3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29]</w:t>
            </w:r>
          </w:p>
        </w:tc>
      </w:tr>
      <w:tr w:rsidR="00453283" w:rsidRPr="004B0F39" w14:paraId="4BC3A624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120A86" w14:textId="59935059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No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A75CF" w14:textId="77777777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39F64E18" w14:textId="40EC9B88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4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CTGATGGTTGGGTCCTCTGGTCCA</w:t>
            </w:r>
            <w:bookmarkEnd w:id="4"/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1EC047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C345F2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5F532B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067503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53283" w:rsidRPr="004B0F39" w14:paraId="319E47FA" w14:textId="77777777" w:rsidTr="000C5F63">
        <w:trPr>
          <w:trHeight w:val="24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999CE" w14:textId="41266E56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Ast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1E4ECC" w14:textId="64C68458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55C1D594" w14:textId="5077FD24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宋体" w:hAnsi="Times New Roman" w:cs="Times New Roman"/>
                <w:sz w:val="13"/>
                <w:szCs w:val="13"/>
              </w:rPr>
              <w:t>GAAATGGATTGGACACGYTAYGA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2B7725" w14:textId="62D1EB25" w:rsidR="00453283" w:rsidRPr="004B0F39" w:rsidRDefault="00761405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3541-3959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867AE5" w14:textId="46A105B8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255C5C" w14:textId="746FF89D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419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5525F6" w14:textId="72596ACB" w:rsidR="00453283" w:rsidRPr="004B0F39" w:rsidRDefault="0022422C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OLE_LINK15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/CVMA 47</w:t>
            </w:r>
            <w:bookmarkEnd w:id="5"/>
          </w:p>
        </w:tc>
      </w:tr>
      <w:tr w:rsidR="00453283" w:rsidRPr="004B0F39" w14:paraId="7906DD30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0300E3" w14:textId="74D068BC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AstV</w:t>
            </w:r>
            <w:proofErr w:type="spellEnd"/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45FD07" w14:textId="77777777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4408B2FC" w14:textId="0439876A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宋体" w:hAnsi="Times New Roman" w:cs="Times New Roman"/>
                <w:sz w:val="13"/>
                <w:szCs w:val="13"/>
              </w:rPr>
              <w:t>GGCTTGACCCACATRCCGAA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C7454A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9F643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291BAB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732DB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53283" w:rsidRPr="004B0F39" w14:paraId="35C1E4DB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606E48" w14:textId="33CE082E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RV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736CBD" w14:textId="4FC645C6" w:rsidR="00453283" w:rsidRPr="004B0F39" w:rsidRDefault="002520DF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RT-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0C1F6B6D" w14:textId="64C105C2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ACCATCTACACATGACCCTC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68E321" w14:textId="2DE45873" w:rsidR="00453283" w:rsidRPr="004B0F39" w:rsidRDefault="00E35EE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963-1049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DE3B1C" w14:textId="2A654ADF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Detection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8E7E02" w14:textId="3BE5585F" w:rsidR="00453283" w:rsidRPr="004B0F39" w:rsidRDefault="00E35EEE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87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84EE96" w14:textId="15FA37BA" w:rsidR="00453283" w:rsidRPr="004B0F39" w:rsidRDefault="004B0F39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eastAsia="等线" w:hAnsi="Times New Roman" w:cs="Times New Roman"/>
                <w:sz w:val="13"/>
                <w:szCs w:val="13"/>
              </w:rPr>
              <w:t>[30]</w:t>
            </w:r>
          </w:p>
        </w:tc>
      </w:tr>
      <w:tr w:rsidR="00453283" w:rsidRPr="004B0F39" w14:paraId="5DB52D3C" w14:textId="77777777" w:rsidTr="000C5F63">
        <w:trPr>
          <w:trHeight w:val="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7582D8" w14:textId="1F370C05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RV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2977C7" w14:textId="77777777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06E4E8EF" w14:textId="770C9494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GGTCACATAACGCCCC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C8D1EC" w14:textId="77777777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2A0DF2" w14:textId="77777777" w:rsidR="00453283" w:rsidRPr="004B0F39" w:rsidRDefault="00453283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5D422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87E050" w14:textId="77777777" w:rsidR="00453283" w:rsidRPr="004B0F39" w:rsidRDefault="00453283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2DB2" w:rsidRPr="004B0F39" w14:paraId="0BD467C9" w14:textId="77777777" w:rsidTr="000C5F63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53E47" w14:textId="096EC9EC" w:rsidR="006D2DB2" w:rsidRPr="004B0F39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FPV-VP2-F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82D75A" w14:textId="32B20094" w:rsidR="006D2DB2" w:rsidRPr="004B0F39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</w:tcPr>
          <w:p w14:paraId="288C5BF5" w14:textId="784B51F4" w:rsidR="006D2DB2" w:rsidRPr="004B0F39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ATGAGTGATGGAGCAGTTCAA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B08BB0" w14:textId="77777777" w:rsidR="006D2DB2" w:rsidRPr="004B0F39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BB5EE" w14:textId="0BADE60A" w:rsidR="006D2DB2" w:rsidRPr="004B0F39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VP2 sequencing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AF40E2" w14:textId="426367FE" w:rsidR="006D2DB2" w:rsidRPr="004B0F39" w:rsidRDefault="006D2DB2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1755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58D447" w14:textId="40A25C0F" w:rsidR="006D2DB2" w:rsidRPr="004B0F39" w:rsidRDefault="009F34ED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B0F39">
              <w:rPr>
                <w:rFonts w:ascii="Times New Roman" w:hAnsi="Times New Roman" w:cs="Times New Roman"/>
                <w:sz w:val="13"/>
                <w:szCs w:val="13"/>
              </w:rPr>
              <w:t>This study</w:t>
            </w:r>
          </w:p>
        </w:tc>
      </w:tr>
      <w:tr w:rsidR="006D2DB2" w:rsidRPr="00237CF2" w14:paraId="1E4DF17B" w14:textId="77777777" w:rsidTr="000C5F63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F081" w14:textId="491E3405" w:rsidR="006D2DB2" w:rsidRPr="00237CF2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7CF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FPV-VP2-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77C39" w14:textId="77777777" w:rsidR="006D2DB2" w:rsidRPr="00237CF2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57E2F" w14:textId="0C73FDE3" w:rsidR="006D2DB2" w:rsidRPr="00237CF2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7CF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TTAATATAATTTTCTAGGTGC</w:t>
            </w: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6A4FE" w14:textId="77777777" w:rsidR="006D2DB2" w:rsidRPr="00237CF2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48EE6" w14:textId="77777777" w:rsidR="006D2DB2" w:rsidRPr="00237CF2" w:rsidRDefault="006D2DB2" w:rsidP="00862DC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AD350" w14:textId="77777777" w:rsidR="006D2DB2" w:rsidRPr="00237CF2" w:rsidRDefault="006D2DB2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98207" w14:textId="77777777" w:rsidR="006D2DB2" w:rsidRPr="00237CF2" w:rsidRDefault="006D2DB2" w:rsidP="004B0F3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3592E3FE" w14:textId="462FC8AF" w:rsidR="00E01599" w:rsidRDefault="00E01599" w:rsidP="007A7502">
      <w:pPr>
        <w:rPr>
          <w:rFonts w:ascii="Times New Roman" w:hAnsi="Times New Roman" w:cs="Times New Roman"/>
          <w:szCs w:val="21"/>
        </w:rPr>
      </w:pPr>
    </w:p>
    <w:p w14:paraId="2FAF2667" w14:textId="56E7B8F1" w:rsidR="00CE3212" w:rsidRPr="007A7502" w:rsidRDefault="00CE3212">
      <w:pPr>
        <w:rPr>
          <w:rFonts w:ascii="Times New Roman" w:hAnsi="Times New Roman" w:cs="Times New Roman"/>
          <w:szCs w:val="21"/>
        </w:rPr>
      </w:pPr>
    </w:p>
    <w:sectPr w:rsidR="00CE3212" w:rsidRPr="007A7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B5CA6" w14:textId="77777777" w:rsidR="00533DA6" w:rsidRDefault="00533DA6" w:rsidP="004C1769">
      <w:r>
        <w:separator/>
      </w:r>
    </w:p>
  </w:endnote>
  <w:endnote w:type="continuationSeparator" w:id="0">
    <w:p w14:paraId="29677B01" w14:textId="77777777" w:rsidR="00533DA6" w:rsidRDefault="00533DA6" w:rsidP="004C1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TeX_CM_Maths_Symbols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5A706" w14:textId="77777777" w:rsidR="00533DA6" w:rsidRDefault="00533DA6" w:rsidP="004C1769">
      <w:r>
        <w:separator/>
      </w:r>
    </w:p>
  </w:footnote>
  <w:footnote w:type="continuationSeparator" w:id="0">
    <w:p w14:paraId="47B7D810" w14:textId="77777777" w:rsidR="00533DA6" w:rsidRDefault="00533DA6" w:rsidP="004C1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A610C8"/>
    <w:multiLevelType w:val="hybridMultilevel"/>
    <w:tmpl w:val="B2B685F8"/>
    <w:lvl w:ilvl="0" w:tplc="3D1258F2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5185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5pxete2vwfs5e9fe7ps29vpza0ttwswfww&quot;&gt;My EndNote Library&lt;record-ids&gt;&lt;item&gt;89&lt;/item&gt;&lt;item&gt;90&lt;/item&gt;&lt;item&gt;91&lt;/item&gt;&lt;item&gt;92&lt;/item&gt;&lt;/record-ids&gt;&lt;/item&gt;&lt;/Libraries&gt;"/>
  </w:docVars>
  <w:rsids>
    <w:rsidRoot w:val="00D777EB"/>
    <w:rsid w:val="00015F71"/>
    <w:rsid w:val="000252CE"/>
    <w:rsid w:val="00055D61"/>
    <w:rsid w:val="00083D7E"/>
    <w:rsid w:val="000A4E90"/>
    <w:rsid w:val="000C5F63"/>
    <w:rsid w:val="00194769"/>
    <w:rsid w:val="001F66F7"/>
    <w:rsid w:val="00217798"/>
    <w:rsid w:val="0022422C"/>
    <w:rsid w:val="0023419F"/>
    <w:rsid w:val="00237CF2"/>
    <w:rsid w:val="002520DF"/>
    <w:rsid w:val="002B29DC"/>
    <w:rsid w:val="002D11A3"/>
    <w:rsid w:val="002D7E7F"/>
    <w:rsid w:val="003061E4"/>
    <w:rsid w:val="003819F5"/>
    <w:rsid w:val="003827C4"/>
    <w:rsid w:val="003F67B0"/>
    <w:rsid w:val="00452589"/>
    <w:rsid w:val="00453283"/>
    <w:rsid w:val="00457ED8"/>
    <w:rsid w:val="004A7F24"/>
    <w:rsid w:val="004B0F39"/>
    <w:rsid w:val="004C1769"/>
    <w:rsid w:val="00516AC1"/>
    <w:rsid w:val="0052193E"/>
    <w:rsid w:val="00533DA6"/>
    <w:rsid w:val="005368A2"/>
    <w:rsid w:val="0054490B"/>
    <w:rsid w:val="005B19AF"/>
    <w:rsid w:val="005F1ED6"/>
    <w:rsid w:val="00616D5C"/>
    <w:rsid w:val="006269DC"/>
    <w:rsid w:val="00662D7B"/>
    <w:rsid w:val="00684115"/>
    <w:rsid w:val="006D2DB2"/>
    <w:rsid w:val="00761405"/>
    <w:rsid w:val="007752B7"/>
    <w:rsid w:val="0077604D"/>
    <w:rsid w:val="0078756F"/>
    <w:rsid w:val="007A7502"/>
    <w:rsid w:val="00844724"/>
    <w:rsid w:val="00862DCF"/>
    <w:rsid w:val="008A5FE5"/>
    <w:rsid w:val="00903452"/>
    <w:rsid w:val="0092515D"/>
    <w:rsid w:val="009563C0"/>
    <w:rsid w:val="009C3B77"/>
    <w:rsid w:val="009F34ED"/>
    <w:rsid w:val="00A00087"/>
    <w:rsid w:val="00A12F09"/>
    <w:rsid w:val="00A736E2"/>
    <w:rsid w:val="00AD59BE"/>
    <w:rsid w:val="00AF1B9A"/>
    <w:rsid w:val="00B04774"/>
    <w:rsid w:val="00B066F6"/>
    <w:rsid w:val="00B52DC6"/>
    <w:rsid w:val="00BB5BF3"/>
    <w:rsid w:val="00C05622"/>
    <w:rsid w:val="00C370DD"/>
    <w:rsid w:val="00C532D3"/>
    <w:rsid w:val="00C919A5"/>
    <w:rsid w:val="00CB308B"/>
    <w:rsid w:val="00CE3212"/>
    <w:rsid w:val="00CF1641"/>
    <w:rsid w:val="00D670A8"/>
    <w:rsid w:val="00D777EB"/>
    <w:rsid w:val="00D77B28"/>
    <w:rsid w:val="00DA64B9"/>
    <w:rsid w:val="00DB48CF"/>
    <w:rsid w:val="00E01599"/>
    <w:rsid w:val="00E35EEE"/>
    <w:rsid w:val="00E54090"/>
    <w:rsid w:val="00E65FF3"/>
    <w:rsid w:val="00E80515"/>
    <w:rsid w:val="00EA6CF1"/>
    <w:rsid w:val="00EB54AE"/>
    <w:rsid w:val="00EE6134"/>
    <w:rsid w:val="00EE7018"/>
    <w:rsid w:val="00F16632"/>
    <w:rsid w:val="00F6308F"/>
    <w:rsid w:val="00F817D3"/>
    <w:rsid w:val="00F970FF"/>
    <w:rsid w:val="00FB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8553D"/>
  <w15:chartTrackingRefBased/>
  <w15:docId w15:val="{AC3E076D-1A0C-4D30-A2A4-D5901B8D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760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769"/>
    <w:rPr>
      <w:sz w:val="18"/>
      <w:szCs w:val="18"/>
    </w:rPr>
  </w:style>
  <w:style w:type="table" w:styleId="a7">
    <w:name w:val="Table Grid"/>
    <w:basedOn w:val="a1"/>
    <w:uiPriority w:val="39"/>
    <w:rsid w:val="004C1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54090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E54090"/>
    <w:rPr>
      <w:rFonts w:ascii="TeX_CM_Maths_Symbols" w:hAnsi="TeX_CM_Maths_Symbols" w:hint="default"/>
      <w:b w:val="0"/>
      <w:bCs w:val="0"/>
      <w:i w:val="0"/>
      <w:iCs w:val="0"/>
      <w:color w:val="000000"/>
      <w:sz w:val="10"/>
      <w:szCs w:val="10"/>
    </w:rPr>
  </w:style>
  <w:style w:type="paragraph" w:styleId="a8">
    <w:name w:val="List Paragraph"/>
    <w:basedOn w:val="a"/>
    <w:uiPriority w:val="34"/>
    <w:qFormat/>
    <w:rsid w:val="002B29DC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77604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77604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7604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604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604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4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7DBD7-77D8-404F-A1BF-F0665371E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3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'j'y</dc:creator>
  <cp:keywords/>
  <dc:description/>
  <cp:lastModifiedBy>wjy</cp:lastModifiedBy>
  <cp:revision>73</cp:revision>
  <dcterms:created xsi:type="dcterms:W3CDTF">2022-12-07T00:46:00Z</dcterms:created>
  <dcterms:modified xsi:type="dcterms:W3CDTF">2023-08-01T04:37:00Z</dcterms:modified>
</cp:coreProperties>
</file>